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/>
          <w:i/>
          <w:sz w:val="24"/>
          <w:szCs w:val="24"/>
          <w:lang w:val="en-US" w:eastAsia="zh-CN" w:bidi="ar-SA"/>
        </w:rPr>
      </w:pPr>
      <w:r>
        <w:rPr>
          <w:rFonts w:cs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S6 Table. The protein coding regions associated with MITE insertion in </w:t>
      </w:r>
      <w:r>
        <w:rPr>
          <w:rFonts w:eastAsia="宋体" w:cs="Times New Roman"/>
          <w:b/>
          <w:bCs/>
          <w:i/>
          <w:sz w:val="24"/>
          <w:szCs w:val="24"/>
          <w:lang w:val="en-US" w:eastAsia="zh-CN" w:bidi="ar-SA"/>
        </w:rPr>
        <w:t xml:space="preserve">N. </w:t>
      </w:r>
      <w:r>
        <w:rPr>
          <w:rFonts w:cs="Times New Roman"/>
          <w:b/>
          <w:bCs/>
          <w:i/>
          <w:sz w:val="24"/>
          <w:szCs w:val="24"/>
          <w:lang w:val="en-US" w:eastAsia="zh-CN" w:bidi="ar-SA"/>
        </w:rPr>
        <w:t>b</w:t>
      </w:r>
      <w:r>
        <w:rPr>
          <w:rFonts w:eastAsia="宋体" w:cs="Times New Roman"/>
          <w:b/>
          <w:bCs/>
          <w:i/>
          <w:sz w:val="24"/>
          <w:szCs w:val="24"/>
          <w:lang w:val="en-US" w:eastAsia="zh-CN" w:bidi="ar-SA"/>
        </w:rPr>
        <w:t>ombycis</w:t>
      </w:r>
      <w:r>
        <w:rPr>
          <w:rFonts w:cs="Times New Roman"/>
          <w:b/>
          <w:bCs/>
          <w:i/>
          <w:sz w:val="24"/>
          <w:szCs w:val="24"/>
          <w:lang w:val="en-US" w:eastAsia="zh-CN" w:bidi="ar-SA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/>
          <w:i/>
          <w:sz w:val="24"/>
          <w:szCs w:val="24"/>
          <w:lang w:val="en-US" w:eastAsia="zh-CN" w:bidi="ar-SA"/>
        </w:rPr>
      </w:pPr>
      <w:r>
        <w:rPr>
          <w:rFonts w:eastAsia="宋体" w:cs="Times New Roman"/>
          <w:b/>
          <w:bCs/>
          <w:i/>
          <w:sz w:val="24"/>
          <w:szCs w:val="24"/>
          <w:lang w:val="en-US" w:eastAsia="zh-CN" w:bidi="ar-SA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905"/>
        <w:gridCol w:w="2100"/>
        <w:gridCol w:w="2611"/>
      </w:tblGrid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DS nam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DS Length (bp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T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lement name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ertion site in CDS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298g000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9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735" w:leader="none"/>
                <w:tab w:val="left" w:pos="1470" w:leader="none"/>
                <w:tab w:val="left" w:pos="2205" w:leader="none"/>
                <w:tab w:val="left" w:pos="2940" w:leader="none"/>
                <w:tab w:val="left" w:pos="3675" w:leader="none"/>
                <w:tab w:val="left" w:pos="4410" w:leader="none"/>
                <w:tab w:val="left" w:pos="5145" w:leader="none"/>
                <w:tab w:val="left" w:pos="5880" w:leader="none"/>
                <w:tab w:val="left" w:pos="6615" w:leader="none"/>
                <w:tab w:val="left" w:pos="7350" w:leader="none"/>
                <w:tab w:val="left" w:pos="8085" w:leader="none"/>
                <w:tab w:val="left" w:pos="8820" w:leader="none"/>
                <w:tab w:val="left" w:pos="9555" w:leader="none"/>
                <w:tab w:val="left" w:pos="10290" w:leader="none"/>
                <w:tab w:val="left" w:pos="11025" w:leader="none"/>
                <w:tab w:val="left" w:pos="11760" w:leader="none"/>
                <w:tab w:val="left" w:pos="12495" w:leader="none"/>
                <w:tab w:val="left" w:pos="13230" w:leader="none"/>
                <w:tab w:val="left" w:pos="13965" w:leader="none"/>
                <w:tab w:val="left" w:pos="14700" w:leader="none"/>
                <w:tab w:val="left" w:pos="15435" w:leader="none"/>
                <w:tab w:val="left" w:pos="16170" w:leader="none"/>
                <w:tab w:val="left" w:pos="16905" w:leader="none"/>
                <w:tab w:val="left" w:pos="17640" w:leader="none"/>
                <w:tab w:val="left" w:pos="18375" w:leader="none"/>
                <w:tab w:val="left" w:pos="19110" w:leader="none"/>
                <w:tab w:val="left" w:pos="19845" w:leader="none"/>
                <w:tab w:val="left" w:pos="20580" w:leader="none"/>
                <w:tab w:val="left" w:pos="21315" w:leader="none"/>
                <w:tab w:val="left" w:pos="22050" w:leader="none"/>
                <w:tab w:val="left" w:pos="22785" w:leader="none"/>
                <w:tab w:val="left" w:pos="23520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1~1030</w:t>
            </w:r>
          </w:p>
        </w:tc>
      </w:tr>
      <w:tr>
        <w:trPr>
          <w:trHeight w:val="317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27g006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5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735" w:leader="none"/>
                <w:tab w:val="left" w:pos="1470" w:leader="none"/>
                <w:tab w:val="left" w:pos="2205" w:leader="none"/>
                <w:tab w:val="left" w:pos="2940" w:leader="none"/>
                <w:tab w:val="left" w:pos="3675" w:leader="none"/>
                <w:tab w:val="left" w:pos="4410" w:leader="none"/>
                <w:tab w:val="left" w:pos="5145" w:leader="none"/>
                <w:tab w:val="left" w:pos="5880" w:leader="none"/>
                <w:tab w:val="left" w:pos="6615" w:leader="none"/>
                <w:tab w:val="left" w:pos="7350" w:leader="none"/>
                <w:tab w:val="left" w:pos="8085" w:leader="none"/>
                <w:tab w:val="left" w:pos="8820" w:leader="none"/>
                <w:tab w:val="left" w:pos="9555" w:leader="none"/>
                <w:tab w:val="left" w:pos="10290" w:leader="none"/>
                <w:tab w:val="left" w:pos="11025" w:leader="none"/>
                <w:tab w:val="left" w:pos="11760" w:leader="none"/>
                <w:tab w:val="left" w:pos="12495" w:leader="none"/>
                <w:tab w:val="left" w:pos="13230" w:leader="none"/>
                <w:tab w:val="left" w:pos="13965" w:leader="none"/>
                <w:tab w:val="left" w:pos="14700" w:leader="none"/>
                <w:tab w:val="left" w:pos="15435" w:leader="none"/>
                <w:tab w:val="left" w:pos="16170" w:leader="none"/>
                <w:tab w:val="left" w:pos="16905" w:leader="none"/>
                <w:tab w:val="left" w:pos="17640" w:leader="none"/>
                <w:tab w:val="left" w:pos="18375" w:leader="none"/>
                <w:tab w:val="left" w:pos="19110" w:leader="none"/>
                <w:tab w:val="left" w:pos="19845" w:leader="none"/>
                <w:tab w:val="left" w:pos="20580" w:leader="none"/>
                <w:tab w:val="left" w:pos="21315" w:leader="none"/>
                <w:tab w:val="left" w:pos="22050" w:leader="none"/>
                <w:tab w:val="left" w:pos="22785" w:leader="none"/>
                <w:tab w:val="left" w:pos="23520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05~3544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6gi00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0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82~1608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29g001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1~586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color w:val="000000"/>
                <w:sz w:val="21"/>
                <w:szCs w:val="21"/>
                <w:lang w:val="zh-CN"/>
              </w:rPr>
              <w:t>NBO_1078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9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color w:val="000000"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2~938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41g000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3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735" w:leader="none"/>
                <w:tab w:val="left" w:pos="1470" w:leader="none"/>
                <w:tab w:val="left" w:pos="2205" w:leader="none"/>
                <w:tab w:val="left" w:pos="2940" w:leader="none"/>
                <w:tab w:val="left" w:pos="3675" w:leader="none"/>
                <w:tab w:val="left" w:pos="4410" w:leader="none"/>
                <w:tab w:val="left" w:pos="5145" w:leader="none"/>
                <w:tab w:val="left" w:pos="5880" w:leader="none"/>
                <w:tab w:val="left" w:pos="6615" w:leader="none"/>
                <w:tab w:val="left" w:pos="7350" w:leader="none"/>
                <w:tab w:val="left" w:pos="8085" w:leader="none"/>
                <w:tab w:val="left" w:pos="8820" w:leader="none"/>
                <w:tab w:val="left" w:pos="9555" w:leader="none"/>
                <w:tab w:val="left" w:pos="10290" w:leader="none"/>
                <w:tab w:val="left" w:pos="11025" w:leader="none"/>
                <w:tab w:val="left" w:pos="11760" w:leader="none"/>
                <w:tab w:val="left" w:pos="12495" w:leader="none"/>
                <w:tab w:val="left" w:pos="13230" w:leader="none"/>
                <w:tab w:val="left" w:pos="13965" w:leader="none"/>
                <w:tab w:val="left" w:pos="14700" w:leader="none"/>
                <w:tab w:val="left" w:pos="15435" w:leader="none"/>
                <w:tab w:val="left" w:pos="16170" w:leader="none"/>
                <w:tab w:val="left" w:pos="16905" w:leader="none"/>
                <w:tab w:val="left" w:pos="17640" w:leader="none"/>
                <w:tab w:val="left" w:pos="18375" w:leader="none"/>
                <w:tab w:val="left" w:pos="19110" w:leader="none"/>
                <w:tab w:val="left" w:pos="19845" w:leader="none"/>
                <w:tab w:val="left" w:pos="20580" w:leader="none"/>
                <w:tab w:val="left" w:pos="21315" w:leader="none"/>
                <w:tab w:val="left" w:pos="22050" w:leader="none"/>
                <w:tab w:val="left" w:pos="22785" w:leader="none"/>
                <w:tab w:val="left" w:pos="23520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9~585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55g001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3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39~206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411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5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6~1200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460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4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56~1496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1345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7~89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1060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6~2317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10g000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4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h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735" w:leader="none"/>
                <w:tab w:val="left" w:pos="1470" w:leader="none"/>
                <w:tab w:val="left" w:pos="2205" w:leader="none"/>
                <w:tab w:val="left" w:pos="2940" w:leader="none"/>
                <w:tab w:val="left" w:pos="3675" w:leader="none"/>
                <w:tab w:val="left" w:pos="4410" w:leader="none"/>
                <w:tab w:val="left" w:pos="5145" w:leader="none"/>
                <w:tab w:val="left" w:pos="5880" w:leader="none"/>
                <w:tab w:val="left" w:pos="6615" w:leader="none"/>
                <w:tab w:val="left" w:pos="7350" w:leader="none"/>
                <w:tab w:val="left" w:pos="8085" w:leader="none"/>
                <w:tab w:val="left" w:pos="8820" w:leader="none"/>
                <w:tab w:val="left" w:pos="9555" w:leader="none"/>
                <w:tab w:val="left" w:pos="10290" w:leader="none"/>
                <w:tab w:val="left" w:pos="11025" w:leader="none"/>
                <w:tab w:val="left" w:pos="11760" w:leader="none"/>
                <w:tab w:val="left" w:pos="12495" w:leader="none"/>
                <w:tab w:val="left" w:pos="13230" w:leader="none"/>
                <w:tab w:val="left" w:pos="13965" w:leader="none"/>
                <w:tab w:val="left" w:pos="14700" w:leader="none"/>
                <w:tab w:val="left" w:pos="15435" w:leader="none"/>
                <w:tab w:val="left" w:pos="16170" w:leader="none"/>
                <w:tab w:val="left" w:pos="16905" w:leader="none"/>
                <w:tab w:val="left" w:pos="17640" w:leader="none"/>
                <w:tab w:val="left" w:pos="18375" w:leader="none"/>
                <w:tab w:val="left" w:pos="19110" w:leader="none"/>
                <w:tab w:val="left" w:pos="19845" w:leader="none"/>
                <w:tab w:val="left" w:pos="20580" w:leader="none"/>
                <w:tab w:val="left" w:pos="21315" w:leader="none"/>
                <w:tab w:val="left" w:pos="22050" w:leader="none"/>
                <w:tab w:val="left" w:pos="22785" w:leader="none"/>
                <w:tab w:val="left" w:pos="23520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7~1039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61g001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9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T1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40~2279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83g0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8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T19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2~261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376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T19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3~1888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NBO_10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S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0~576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389g000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4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S1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50~2092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380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S1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735" w:leader="none"/>
                <w:tab w:val="left" w:pos="1470" w:leader="none"/>
                <w:tab w:val="left" w:pos="2205" w:leader="none"/>
                <w:tab w:val="left" w:pos="2940" w:leader="none"/>
                <w:tab w:val="left" w:pos="3675" w:leader="none"/>
                <w:tab w:val="left" w:pos="4410" w:leader="none"/>
                <w:tab w:val="left" w:pos="5145" w:leader="none"/>
                <w:tab w:val="left" w:pos="5880" w:leader="none"/>
                <w:tab w:val="left" w:pos="6615" w:leader="none"/>
                <w:tab w:val="left" w:pos="7350" w:leader="none"/>
                <w:tab w:val="left" w:pos="8085" w:leader="none"/>
                <w:tab w:val="left" w:pos="8820" w:leader="none"/>
                <w:tab w:val="left" w:pos="9555" w:leader="none"/>
                <w:tab w:val="left" w:pos="10290" w:leader="none"/>
                <w:tab w:val="left" w:pos="11025" w:leader="none"/>
                <w:tab w:val="left" w:pos="11760" w:leader="none"/>
                <w:tab w:val="left" w:pos="12495" w:leader="none"/>
                <w:tab w:val="left" w:pos="13230" w:leader="none"/>
                <w:tab w:val="left" w:pos="13965" w:leader="none"/>
                <w:tab w:val="left" w:pos="14700" w:leader="none"/>
                <w:tab w:val="left" w:pos="15435" w:leader="none"/>
                <w:tab w:val="left" w:pos="16170" w:leader="none"/>
                <w:tab w:val="left" w:pos="16905" w:leader="none"/>
                <w:tab w:val="left" w:pos="17640" w:leader="none"/>
                <w:tab w:val="left" w:pos="18375" w:leader="none"/>
                <w:tab w:val="left" w:pos="19110" w:leader="none"/>
                <w:tab w:val="left" w:pos="19845" w:leader="none"/>
                <w:tab w:val="left" w:pos="20580" w:leader="none"/>
                <w:tab w:val="left" w:pos="21315" w:leader="none"/>
                <w:tab w:val="left" w:pos="22050" w:leader="none"/>
                <w:tab w:val="left" w:pos="22785" w:leader="none"/>
                <w:tab w:val="left" w:pos="23520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7~1091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2g000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1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S2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735" w:leader="none"/>
                <w:tab w:val="left" w:pos="1470" w:leader="none"/>
                <w:tab w:val="left" w:pos="2205" w:leader="none"/>
                <w:tab w:val="left" w:pos="2940" w:leader="none"/>
                <w:tab w:val="left" w:pos="3675" w:leader="none"/>
                <w:tab w:val="left" w:pos="4410" w:leader="none"/>
                <w:tab w:val="left" w:pos="5145" w:leader="none"/>
                <w:tab w:val="left" w:pos="5880" w:leader="none"/>
                <w:tab w:val="left" w:pos="6615" w:leader="none"/>
                <w:tab w:val="left" w:pos="7350" w:leader="none"/>
                <w:tab w:val="left" w:pos="8085" w:leader="none"/>
                <w:tab w:val="left" w:pos="8820" w:leader="none"/>
                <w:tab w:val="left" w:pos="9555" w:leader="none"/>
                <w:tab w:val="left" w:pos="10290" w:leader="none"/>
                <w:tab w:val="left" w:pos="11025" w:leader="none"/>
                <w:tab w:val="left" w:pos="11760" w:leader="none"/>
                <w:tab w:val="left" w:pos="12495" w:leader="none"/>
                <w:tab w:val="left" w:pos="13230" w:leader="none"/>
                <w:tab w:val="left" w:pos="13965" w:leader="none"/>
                <w:tab w:val="left" w:pos="14700" w:leader="none"/>
                <w:tab w:val="left" w:pos="15435" w:leader="none"/>
                <w:tab w:val="left" w:pos="16170" w:leader="none"/>
                <w:tab w:val="left" w:pos="16905" w:leader="none"/>
                <w:tab w:val="left" w:pos="17640" w:leader="none"/>
                <w:tab w:val="left" w:pos="18375" w:leader="none"/>
                <w:tab w:val="left" w:pos="19110" w:leader="none"/>
                <w:tab w:val="left" w:pos="19845" w:leader="none"/>
                <w:tab w:val="left" w:pos="20580" w:leader="none"/>
                <w:tab w:val="left" w:pos="21315" w:leader="none"/>
                <w:tab w:val="left" w:pos="22050" w:leader="none"/>
                <w:tab w:val="left" w:pos="22785" w:leader="none"/>
                <w:tab w:val="left" w:pos="23520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69~1551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602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2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S2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11~1591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O_283gi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9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Courier New" w:cs="Times New Roman"/>
                <w:i/>
                <w:iCs/>
                <w:sz w:val="21"/>
                <w:szCs w:val="21"/>
                <w:lang w:val="zh-CN"/>
              </w:rPr>
              <w:t>NbS2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3~102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12-23T15:21:34Z</dcterms:modified>
  <cp:revision>0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